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391" w:rsidRPr="00860C18" w:rsidRDefault="00587391" w:rsidP="0058739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T</w:t>
      </w:r>
      <w:r>
        <w:rPr>
          <w:rFonts w:ascii="Times New Roman" w:hAnsi="Times New Roman" w:cs="Times New Roman"/>
          <w:noProof/>
          <w:sz w:val="24"/>
          <w:szCs w:val="24"/>
        </w:rPr>
        <w:t>able S1. The 20 most frequently mutated genes in BLCA generated by previous dat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48"/>
        <w:gridCol w:w="4148"/>
      </w:tblGrid>
      <w:tr w:rsidR="00587391" w:rsidTr="00A9590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5F3CFE" w:rsidRDefault="00587391" w:rsidP="00A9590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5F3CFE" w:rsidRDefault="00587391" w:rsidP="00A9590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5F3CFE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M</w:t>
            </w:r>
            <w:r w:rsidRPr="005F3CF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utation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frequency</w:t>
            </w:r>
          </w:p>
        </w:tc>
      </w:tr>
      <w:tr w:rsidR="00587391" w:rsidTr="00A9590E">
        <w:tc>
          <w:tcPr>
            <w:tcW w:w="4148" w:type="dxa"/>
            <w:tcBorders>
              <w:top w:val="single" w:sz="4" w:space="0" w:color="auto"/>
            </w:tcBorders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53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.1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N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.3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C16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.4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T2D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.4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M6A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.0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ID1A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.5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K3CA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1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NE1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4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R2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.9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T2C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.7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CN1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.4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1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.5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G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.5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CF1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.5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300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.3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T4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.3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FR3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.1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M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8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AG2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8%</w:t>
            </w:r>
          </w:p>
        </w:tc>
      </w:tr>
      <w:tr w:rsidR="00587391" w:rsidTr="00A9590E"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MD3</w:t>
            </w:r>
          </w:p>
        </w:tc>
        <w:tc>
          <w:tcPr>
            <w:tcW w:w="4148" w:type="dxa"/>
          </w:tcPr>
          <w:p w:rsidR="00587391" w:rsidRDefault="00587391" w:rsidP="00A959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8%</w:t>
            </w:r>
          </w:p>
        </w:tc>
      </w:tr>
    </w:tbl>
    <w:p w:rsidR="00587391" w:rsidRDefault="00587391" w:rsidP="00587391">
      <w:pPr>
        <w:rPr>
          <w:rFonts w:ascii="Times New Roman" w:hAnsi="Times New Roman" w:cs="Times New Roman"/>
          <w:noProof/>
          <w:sz w:val="24"/>
          <w:szCs w:val="24"/>
        </w:rPr>
      </w:pPr>
    </w:p>
    <w:p w:rsidR="00587391" w:rsidRDefault="00587391" w:rsidP="00587391">
      <w:pPr>
        <w:rPr>
          <w:rFonts w:ascii="Times New Roman" w:hAnsi="Times New Roman" w:cs="Times New Roman"/>
          <w:noProof/>
          <w:sz w:val="24"/>
          <w:szCs w:val="24"/>
        </w:rPr>
      </w:pPr>
    </w:p>
    <w:p w:rsidR="00587391" w:rsidRDefault="00587391" w:rsidP="0058739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Table S2. Gene sets enrichment of higher </w:t>
      </w:r>
      <w:r w:rsidRPr="005F3CFE">
        <w:rPr>
          <w:rFonts w:ascii="Times New Roman" w:hAnsi="Times New Roman" w:cs="Times New Roman"/>
          <w:i/>
          <w:iCs/>
          <w:noProof/>
          <w:sz w:val="24"/>
          <w:szCs w:val="24"/>
        </w:rPr>
        <w:t>METTL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RNA expression level in BLCA patients. </w:t>
      </w:r>
      <w:r w:rsidRPr="00C643E7">
        <w:rPr>
          <w:rFonts w:ascii="Times New Roman" w:hAnsi="Times New Roman" w:cs="Times New Roman"/>
          <w:noProof/>
          <w:sz w:val="24"/>
          <w:szCs w:val="24"/>
        </w:rPr>
        <w:t xml:space="preserve">Normalized </w:t>
      </w:r>
      <w:r w:rsidRPr="00C643E7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P </w:t>
      </w:r>
      <w:r w:rsidRPr="00C643E7">
        <w:rPr>
          <w:rFonts w:ascii="Times New Roman" w:hAnsi="Times New Roman" w:cs="Times New Roman"/>
          <w:noProof/>
          <w:sz w:val="24"/>
          <w:szCs w:val="24"/>
        </w:rPr>
        <w:t>&lt; 0.05 and FDR&lt;0.25 were considered significant.</w:t>
      </w:r>
    </w:p>
    <w:tbl>
      <w:tblPr>
        <w:tblStyle w:val="TableGrid"/>
        <w:tblW w:w="11057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4"/>
        <w:gridCol w:w="1424"/>
        <w:gridCol w:w="1425"/>
        <w:gridCol w:w="1424"/>
        <w:gridCol w:w="1425"/>
        <w:gridCol w:w="1425"/>
      </w:tblGrid>
      <w:tr w:rsidR="00587391" w:rsidTr="00A9590E"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G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 DETAILS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S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Z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E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N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N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OM</w:t>
            </w:r>
          </w:p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P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val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F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R</w:t>
            </w:r>
          </w:p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Q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val</w:t>
            </w:r>
          </w:p>
        </w:tc>
      </w:tr>
      <w:tr w:rsidR="00587391" w:rsidTr="00A9590E">
        <w:tc>
          <w:tcPr>
            <w:tcW w:w="3934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44E3D">
              <w:rPr>
                <w:rFonts w:ascii="Times New Roman" w:hAnsi="Times New Roman" w:cs="Times New Roman" w:hint="eastAsia"/>
                <w:noProof/>
                <w:sz w:val="22"/>
              </w:rPr>
              <w:t>H</w:t>
            </w:r>
            <w:r w:rsidRPr="00C44E3D">
              <w:rPr>
                <w:rFonts w:ascii="Times New Roman" w:hAnsi="Times New Roman" w:cs="Times New Roman"/>
                <w:noProof/>
                <w:sz w:val="22"/>
              </w:rPr>
              <w:t>ALLMARK_</w:t>
            </w:r>
            <w:r w:rsidRPr="00C44E3D">
              <w:rPr>
                <w:sz w:val="22"/>
              </w:rPr>
              <w:t xml:space="preserve"> </w:t>
            </w:r>
            <w:r w:rsidRPr="00C44E3D">
              <w:rPr>
                <w:rFonts w:ascii="Times New Roman" w:hAnsi="Times New Roman" w:cs="Times New Roman"/>
                <w:noProof/>
                <w:sz w:val="22"/>
              </w:rPr>
              <w:t>MITOTIC_SPINDLE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97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64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.0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2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58</w:t>
            </w:r>
          </w:p>
        </w:tc>
      </w:tr>
      <w:tr w:rsidR="00587391" w:rsidTr="00A9590E">
        <w:tc>
          <w:tcPr>
            <w:tcW w:w="3934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44E3D">
              <w:rPr>
                <w:rFonts w:ascii="Times New Roman" w:hAnsi="Times New Roman" w:cs="Times New Roman"/>
                <w:noProof/>
                <w:sz w:val="22"/>
              </w:rPr>
              <w:t>HALLMARK_G2M_CHECKPOINT</w:t>
            </w:r>
          </w:p>
        </w:tc>
        <w:tc>
          <w:tcPr>
            <w:tcW w:w="1424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98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67</w:t>
            </w:r>
          </w:p>
        </w:tc>
        <w:tc>
          <w:tcPr>
            <w:tcW w:w="1424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83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12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153</w:t>
            </w:r>
          </w:p>
        </w:tc>
      </w:tr>
      <w:tr w:rsidR="00587391" w:rsidTr="00A9590E">
        <w:tc>
          <w:tcPr>
            <w:tcW w:w="3934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44E3D">
              <w:rPr>
                <w:rFonts w:ascii="Times New Roman" w:hAnsi="Times New Roman" w:cs="Times New Roman"/>
                <w:noProof/>
                <w:sz w:val="22"/>
              </w:rPr>
              <w:t>HALLMARK_PEROXISOME</w:t>
            </w:r>
          </w:p>
        </w:tc>
        <w:tc>
          <w:tcPr>
            <w:tcW w:w="1424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04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49</w:t>
            </w:r>
          </w:p>
        </w:tc>
        <w:tc>
          <w:tcPr>
            <w:tcW w:w="1424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68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27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170</w:t>
            </w:r>
          </w:p>
        </w:tc>
      </w:tr>
      <w:tr w:rsidR="00587391" w:rsidTr="00A9590E">
        <w:tc>
          <w:tcPr>
            <w:tcW w:w="3934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44E3D">
              <w:rPr>
                <w:rFonts w:ascii="Times New Roman" w:hAnsi="Times New Roman" w:cs="Times New Roman"/>
                <w:noProof/>
                <w:sz w:val="22"/>
              </w:rPr>
              <w:t>HALLMARK_E2F_TARGETS</w:t>
            </w:r>
          </w:p>
        </w:tc>
        <w:tc>
          <w:tcPr>
            <w:tcW w:w="1424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00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0.67</w:t>
            </w:r>
          </w:p>
        </w:tc>
        <w:tc>
          <w:tcPr>
            <w:tcW w:w="1424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71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45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176</w:t>
            </w:r>
          </w:p>
        </w:tc>
      </w:tr>
      <w:tr w:rsidR="00587391" w:rsidTr="00A9590E">
        <w:tc>
          <w:tcPr>
            <w:tcW w:w="3934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44E3D">
              <w:rPr>
                <w:rFonts w:ascii="Times New Roman" w:hAnsi="Times New Roman" w:cs="Times New Roman"/>
                <w:noProof/>
                <w:sz w:val="22"/>
              </w:rPr>
              <w:t>HALLMARK_PROTEIN_SECRETION</w:t>
            </w:r>
          </w:p>
        </w:tc>
        <w:tc>
          <w:tcPr>
            <w:tcW w:w="1424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9</w:t>
            </w:r>
            <w:r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56</w:t>
            </w:r>
          </w:p>
        </w:tc>
        <w:tc>
          <w:tcPr>
            <w:tcW w:w="1424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65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46</w:t>
            </w:r>
          </w:p>
        </w:tc>
        <w:tc>
          <w:tcPr>
            <w:tcW w:w="1425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171</w:t>
            </w:r>
          </w:p>
        </w:tc>
      </w:tr>
    </w:tbl>
    <w:p w:rsidR="00587391" w:rsidRDefault="00587391" w:rsidP="00587391">
      <w:pPr>
        <w:rPr>
          <w:rFonts w:ascii="Times New Roman" w:hAnsi="Times New Roman" w:cs="Times New Roman"/>
          <w:noProof/>
          <w:sz w:val="24"/>
          <w:szCs w:val="24"/>
        </w:rPr>
      </w:pPr>
    </w:p>
    <w:p w:rsidR="00587391" w:rsidRDefault="00587391" w:rsidP="00587391">
      <w:pPr>
        <w:rPr>
          <w:rFonts w:ascii="Times New Roman" w:hAnsi="Times New Roman" w:cs="Times New Roman"/>
          <w:noProof/>
          <w:sz w:val="24"/>
          <w:szCs w:val="24"/>
        </w:rPr>
      </w:pPr>
    </w:p>
    <w:p w:rsidR="00587391" w:rsidRDefault="00587391" w:rsidP="0058739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Table S3. Gene sets enrichment of higher </w:t>
      </w:r>
      <w:r w:rsidRPr="005F3CFE">
        <w:rPr>
          <w:rFonts w:ascii="Times New Roman" w:hAnsi="Times New Roman" w:cs="Times New Roman"/>
          <w:i/>
          <w:iCs/>
          <w:noProof/>
          <w:sz w:val="24"/>
          <w:szCs w:val="24"/>
        </w:rPr>
        <w:t>METTL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14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mRNA expression level in BLCA patients. A total of 33 gene sets were significantly enriched and the top 20 sets were showed. </w:t>
      </w:r>
      <w:r w:rsidRPr="00C643E7">
        <w:rPr>
          <w:rFonts w:ascii="Times New Roman" w:hAnsi="Times New Roman" w:cs="Times New Roman"/>
          <w:noProof/>
          <w:sz w:val="24"/>
          <w:szCs w:val="24"/>
        </w:rPr>
        <w:t xml:space="preserve">Normalized </w:t>
      </w:r>
      <w:r w:rsidRPr="00C643E7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P </w:t>
      </w:r>
      <w:r w:rsidRPr="00C643E7">
        <w:rPr>
          <w:rFonts w:ascii="Times New Roman" w:hAnsi="Times New Roman" w:cs="Times New Roman"/>
          <w:noProof/>
          <w:sz w:val="24"/>
          <w:szCs w:val="24"/>
        </w:rPr>
        <w:t>&lt; 0.05 and FDR&lt;0.25 were considered significant.</w:t>
      </w:r>
    </w:p>
    <w:tbl>
      <w:tblPr>
        <w:tblStyle w:val="TableGrid"/>
        <w:tblW w:w="11057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99"/>
        <w:gridCol w:w="1206"/>
        <w:gridCol w:w="1153"/>
        <w:gridCol w:w="1179"/>
        <w:gridCol w:w="1231"/>
        <w:gridCol w:w="1189"/>
      </w:tblGrid>
      <w:tr w:rsidR="00587391" w:rsidTr="00A9590E">
        <w:tc>
          <w:tcPr>
            <w:tcW w:w="5099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G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 DETAIL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S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Z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E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N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S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N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OM</w:t>
            </w:r>
          </w:p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P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val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44E3D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F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R</w:t>
            </w:r>
          </w:p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Q</w:t>
            </w:r>
            <w:r w:rsidRPr="00C44E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val</w:t>
            </w:r>
          </w:p>
        </w:tc>
      </w:tr>
      <w:tr w:rsidR="00587391" w:rsidTr="00A9590E">
        <w:tc>
          <w:tcPr>
            <w:tcW w:w="5099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PI3K_AKT_MTOR_SIGNALING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04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70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.2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1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PROTEIN_SECRETION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9</w:t>
            </w:r>
            <w:r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76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.25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HEME_METABOLISM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95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60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.24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MITOTIC_SPINDLE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97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72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.20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lastRenderedPageBreak/>
              <w:t>HALLMARK_UV_RESPONSE_DN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42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63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.18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ANDROGEN_RESPONSE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00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63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.10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3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GLYCOLYSIS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98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56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.00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11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SPERMATOGENESIS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34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55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96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9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PEROXISOME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04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55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93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&lt;</w:t>
            </w:r>
            <w:r>
              <w:rPr>
                <w:rFonts w:ascii="Times New Roman" w:hAnsi="Times New Roman" w:cs="Times New Roman"/>
                <w:noProof/>
                <w:sz w:val="22"/>
              </w:rPr>
              <w:t>0.001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9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DNA_REPAIR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49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64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93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2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9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UNFOLDED_PROTEIN_RESPONSE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11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66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95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2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10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BILE_ACID_METABOLISM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12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49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95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2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8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NOTCH_SIGNALING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hAnsi="Times New Roman" w:cs="Times New Roman"/>
                <w:noProof/>
                <w:sz w:val="22"/>
              </w:rPr>
              <w:t>2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60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89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2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9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APOPTOSIS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61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55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84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2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12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ESTROGEN_RESPONSE_EARLY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98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49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97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4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17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G2M_CHECKPOINT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98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74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90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4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10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FATTY_ACID_METABOLISM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58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53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86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4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11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WNT_BETA_CATENIN_SIGNALING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hAnsi="Times New Roman" w:cs="Times New Roman"/>
                <w:noProof/>
                <w:sz w:val="22"/>
              </w:rPr>
              <w:t>1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62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86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4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16</w:t>
            </w:r>
          </w:p>
        </w:tc>
      </w:tr>
      <w:tr w:rsidR="00587391" w:rsidTr="00A9590E">
        <w:tc>
          <w:tcPr>
            <w:tcW w:w="5099" w:type="dxa"/>
          </w:tcPr>
          <w:p w:rsidR="00587391" w:rsidRPr="00C44E3D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TGF_BETA_SIGNALING</w:t>
            </w:r>
          </w:p>
        </w:tc>
        <w:tc>
          <w:tcPr>
            <w:tcW w:w="1206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hAnsi="Times New Roman" w:cs="Times New Roman"/>
                <w:noProof/>
                <w:sz w:val="22"/>
              </w:rPr>
              <w:t>3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66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97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6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9</w:t>
            </w:r>
          </w:p>
        </w:tc>
      </w:tr>
      <w:tr w:rsidR="00587391" w:rsidTr="00A9590E">
        <w:tc>
          <w:tcPr>
            <w:tcW w:w="5099" w:type="dxa"/>
          </w:tcPr>
          <w:p w:rsidR="00587391" w:rsidRPr="00C22CC5" w:rsidRDefault="00587391" w:rsidP="00A9590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22CC5">
              <w:rPr>
                <w:rFonts w:ascii="Times New Roman" w:hAnsi="Times New Roman" w:cs="Times New Roman"/>
                <w:noProof/>
                <w:sz w:val="22"/>
              </w:rPr>
              <w:t>HALLMARK_UV_RESPONSE_UP</w:t>
            </w:r>
          </w:p>
        </w:tc>
        <w:tc>
          <w:tcPr>
            <w:tcW w:w="1206" w:type="dxa"/>
          </w:tcPr>
          <w:p w:rsidR="00587391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58</w:t>
            </w:r>
          </w:p>
        </w:tc>
        <w:tc>
          <w:tcPr>
            <w:tcW w:w="1153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50</w:t>
            </w:r>
          </w:p>
        </w:tc>
        <w:tc>
          <w:tcPr>
            <w:tcW w:w="117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.76</w:t>
            </w:r>
          </w:p>
        </w:tc>
        <w:tc>
          <w:tcPr>
            <w:tcW w:w="1231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06</w:t>
            </w:r>
          </w:p>
        </w:tc>
        <w:tc>
          <w:tcPr>
            <w:tcW w:w="1189" w:type="dxa"/>
          </w:tcPr>
          <w:p w:rsidR="00587391" w:rsidRPr="00C44E3D" w:rsidRDefault="00587391" w:rsidP="00A9590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0</w:t>
            </w:r>
            <w:r>
              <w:rPr>
                <w:rFonts w:ascii="Times New Roman" w:hAnsi="Times New Roman" w:cs="Times New Roman"/>
                <w:noProof/>
                <w:sz w:val="22"/>
              </w:rPr>
              <w:t>.025</w:t>
            </w:r>
          </w:p>
        </w:tc>
      </w:tr>
    </w:tbl>
    <w:p w:rsidR="00587391" w:rsidRDefault="00587391"/>
    <w:sectPr w:rsidR="00587391" w:rsidSect="00401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BB8" w:rsidRDefault="00C24BB8" w:rsidP="00C643E7">
      <w:r>
        <w:separator/>
      </w:r>
    </w:p>
  </w:endnote>
  <w:endnote w:type="continuationSeparator" w:id="0">
    <w:p w:rsidR="00C24BB8" w:rsidRDefault="00C24BB8" w:rsidP="00C643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BB8" w:rsidRDefault="00C24BB8" w:rsidP="00C643E7">
      <w:r>
        <w:separator/>
      </w:r>
    </w:p>
  </w:footnote>
  <w:footnote w:type="continuationSeparator" w:id="0">
    <w:p w:rsidR="00C24BB8" w:rsidRDefault="00C24BB8" w:rsidP="00C643E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ang xiaoshuai">
    <w15:presenceInfo w15:providerId="Windows Live" w15:userId="f7844d2907cfc65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7391"/>
    <w:rsid w:val="00056921"/>
    <w:rsid w:val="00056FE1"/>
    <w:rsid w:val="000811D6"/>
    <w:rsid w:val="000977DF"/>
    <w:rsid w:val="000B0DFB"/>
    <w:rsid w:val="000C168F"/>
    <w:rsid w:val="000C6571"/>
    <w:rsid w:val="000D684B"/>
    <w:rsid w:val="001130CF"/>
    <w:rsid w:val="00122509"/>
    <w:rsid w:val="00176374"/>
    <w:rsid w:val="00176B81"/>
    <w:rsid w:val="0018615E"/>
    <w:rsid w:val="001C72BD"/>
    <w:rsid w:val="001E2D2A"/>
    <w:rsid w:val="00215FBB"/>
    <w:rsid w:val="00230C00"/>
    <w:rsid w:val="002537F9"/>
    <w:rsid w:val="00276225"/>
    <w:rsid w:val="002C2101"/>
    <w:rsid w:val="002F7C74"/>
    <w:rsid w:val="003002A0"/>
    <w:rsid w:val="00336665"/>
    <w:rsid w:val="00365811"/>
    <w:rsid w:val="0036780C"/>
    <w:rsid w:val="003744F6"/>
    <w:rsid w:val="003B5932"/>
    <w:rsid w:val="003E6168"/>
    <w:rsid w:val="004018E9"/>
    <w:rsid w:val="004173B8"/>
    <w:rsid w:val="004271E8"/>
    <w:rsid w:val="00442DD2"/>
    <w:rsid w:val="004472DC"/>
    <w:rsid w:val="004577DD"/>
    <w:rsid w:val="00463039"/>
    <w:rsid w:val="00484FC3"/>
    <w:rsid w:val="004A0F33"/>
    <w:rsid w:val="004A5450"/>
    <w:rsid w:val="004F388A"/>
    <w:rsid w:val="00523562"/>
    <w:rsid w:val="00546B2A"/>
    <w:rsid w:val="005679A4"/>
    <w:rsid w:val="00587391"/>
    <w:rsid w:val="00597930"/>
    <w:rsid w:val="005D7CE0"/>
    <w:rsid w:val="00610B65"/>
    <w:rsid w:val="00625CFA"/>
    <w:rsid w:val="00647532"/>
    <w:rsid w:val="00667ECC"/>
    <w:rsid w:val="0069459D"/>
    <w:rsid w:val="006D1D68"/>
    <w:rsid w:val="006F41BA"/>
    <w:rsid w:val="00741F4C"/>
    <w:rsid w:val="00761025"/>
    <w:rsid w:val="007849A0"/>
    <w:rsid w:val="007B2F57"/>
    <w:rsid w:val="007B56FC"/>
    <w:rsid w:val="007C468D"/>
    <w:rsid w:val="007F1821"/>
    <w:rsid w:val="00897937"/>
    <w:rsid w:val="008A647C"/>
    <w:rsid w:val="009002E9"/>
    <w:rsid w:val="009101BE"/>
    <w:rsid w:val="0095521A"/>
    <w:rsid w:val="009A4E76"/>
    <w:rsid w:val="009A7831"/>
    <w:rsid w:val="009B72A9"/>
    <w:rsid w:val="009F1441"/>
    <w:rsid w:val="009F1F28"/>
    <w:rsid w:val="009F64C1"/>
    <w:rsid w:val="00A0589D"/>
    <w:rsid w:val="00A07905"/>
    <w:rsid w:val="00A21F3D"/>
    <w:rsid w:val="00A5151D"/>
    <w:rsid w:val="00A71418"/>
    <w:rsid w:val="00A76477"/>
    <w:rsid w:val="00AE7D11"/>
    <w:rsid w:val="00B02118"/>
    <w:rsid w:val="00B11908"/>
    <w:rsid w:val="00B30A99"/>
    <w:rsid w:val="00B44D2C"/>
    <w:rsid w:val="00BC481D"/>
    <w:rsid w:val="00BC4A7F"/>
    <w:rsid w:val="00BD7412"/>
    <w:rsid w:val="00C00B7B"/>
    <w:rsid w:val="00C07FEC"/>
    <w:rsid w:val="00C24BB8"/>
    <w:rsid w:val="00C31A5E"/>
    <w:rsid w:val="00C37D79"/>
    <w:rsid w:val="00C60901"/>
    <w:rsid w:val="00C6235D"/>
    <w:rsid w:val="00C643E7"/>
    <w:rsid w:val="00C70960"/>
    <w:rsid w:val="00CA60DF"/>
    <w:rsid w:val="00CC3E49"/>
    <w:rsid w:val="00CF503D"/>
    <w:rsid w:val="00D03A7A"/>
    <w:rsid w:val="00E025E6"/>
    <w:rsid w:val="00E039F4"/>
    <w:rsid w:val="00E150AE"/>
    <w:rsid w:val="00E63877"/>
    <w:rsid w:val="00E67527"/>
    <w:rsid w:val="00EF4207"/>
    <w:rsid w:val="00EF54B2"/>
    <w:rsid w:val="00F035F7"/>
    <w:rsid w:val="00F139CF"/>
    <w:rsid w:val="00F31FC5"/>
    <w:rsid w:val="00F556ED"/>
    <w:rsid w:val="00F60477"/>
    <w:rsid w:val="00F861AF"/>
    <w:rsid w:val="00FB3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3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3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64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43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4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43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金宝</dc:creator>
  <cp:keywords/>
  <dc:description/>
  <cp:lastModifiedBy>0016199</cp:lastModifiedBy>
  <cp:revision>3</cp:revision>
  <dcterms:created xsi:type="dcterms:W3CDTF">2021-05-12T11:41:00Z</dcterms:created>
  <dcterms:modified xsi:type="dcterms:W3CDTF">2021-05-13T10:01:00Z</dcterms:modified>
</cp:coreProperties>
</file>